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AB5" w:rsidRDefault="00AE1494" w:rsidP="00574DA6">
      <w:pPr>
        <w:pStyle w:val="Heading1BrainPaper"/>
      </w:pPr>
      <w:r>
        <w:t>Appendix</w:t>
      </w:r>
    </w:p>
    <w:p w:rsidR="00FC38A6" w:rsidRDefault="00BB1AB5" w:rsidP="00FC38A6">
      <w:pPr>
        <w:pStyle w:val="Heading3FiguresBrainPaper"/>
      </w:pPr>
      <w:r>
        <w:t>Table</w:t>
      </w:r>
      <w:r w:rsidR="00FC38A6">
        <w:t xml:space="preserve"> 1: List of stimuli for Experiment 1</w:t>
      </w:r>
      <w:r w:rsidR="00FC38A6">
        <w:fldChar w:fldCharType="begin"/>
      </w:r>
      <w:r w:rsidR="00FC38A6">
        <w:instrText xml:space="preserve"> LINK </w:instrText>
      </w:r>
      <w:r w:rsidR="007029DD">
        <w:instrText xml:space="preserve">Excel.Sheet.12 "\\\\storage.its.york.ac.uk\\pshome\\ss1913\\My Documents\\My Projects\\1_Memory Representations\\Brain paper\\Data\\4_Recognition of verbal paired associates\\Experiment 1\\Stimuli_Exp1.xlsx" Tables!R4C1:R69C8 </w:instrText>
      </w:r>
      <w:r w:rsidR="00FC38A6">
        <w:instrText xml:space="preserve">\a \f 4 \h  \* MERGEFORMAT </w:instrText>
      </w:r>
      <w:r w:rsidR="00FC38A6">
        <w:fldChar w:fldCharType="separate"/>
      </w:r>
    </w:p>
    <w:tbl>
      <w:tblPr>
        <w:tblW w:w="9040" w:type="dxa"/>
        <w:jc w:val="center"/>
        <w:tblLook w:val="04A0" w:firstRow="1" w:lastRow="0" w:firstColumn="1" w:lastColumn="0" w:noHBand="0" w:noVBand="1"/>
      </w:tblPr>
      <w:tblGrid>
        <w:gridCol w:w="740"/>
        <w:gridCol w:w="222"/>
        <w:gridCol w:w="1310"/>
        <w:gridCol w:w="1256"/>
        <w:gridCol w:w="1190"/>
        <w:gridCol w:w="1309"/>
        <w:gridCol w:w="1003"/>
        <w:gridCol w:w="1363"/>
        <w:gridCol w:w="1056"/>
      </w:tblGrid>
      <w:tr w:rsidR="00FC38A6" w:rsidRPr="00FC38A6" w:rsidTr="00FC38A6">
        <w:trPr>
          <w:trHeight w:val="315"/>
          <w:jc w:val="center"/>
        </w:trPr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C38A6" w:rsidRPr="00FC38A6" w:rsidRDefault="00FC3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s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ractors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ness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sodic strength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M+E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</w:t>
            </w:r>
          </w:p>
        </w:tc>
        <w:tc>
          <w:tcPr>
            <w:tcW w:w="12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hildre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allo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ke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ak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ask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loa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oo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ldr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eac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aske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re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ol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orchest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duc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umpe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t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nduc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chest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rela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ke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rm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av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oldi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ice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nav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m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lic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re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y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aske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ldre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alloo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loa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re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oo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ak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eac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ke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hildre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ask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ol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rm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chest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umpe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t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nav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duc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rela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re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nduc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m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oldi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ke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ice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orchest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av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lic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istmas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ottl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resen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la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he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ke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30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i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onke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g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wa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ac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e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turke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la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a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e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ke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nge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rea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e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onke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yar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e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istmas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turke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gel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resen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he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e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i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nge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wa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ke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ac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e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onke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la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a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ke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ott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la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e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rea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e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onke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yar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ch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oup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uic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andwich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etab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juic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ou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rot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n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icni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if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roc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i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lle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a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u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sto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ni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ee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orang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p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tre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id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p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dd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lif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a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drizzl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ni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c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cn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hai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i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ch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icnic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oup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andwich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etab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ou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ui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rot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f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n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a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if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roc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lle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juic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u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sto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tre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orang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f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ee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id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dd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a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drizzl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c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lif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cn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hai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dding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res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ues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rid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scuit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te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ues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olid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edroo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es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urc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holid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eep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vica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es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iscu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ot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ctur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e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de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ra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w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e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ygroun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w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li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lida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hot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r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lou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scui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ffe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teepl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iscui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ppuccino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liday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dd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ues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r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ri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te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holid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ues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edroo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ep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urc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iscu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eep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vica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in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re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ot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ctur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de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w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ep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ygroun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ra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w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li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ot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teep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olid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lou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ot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FC38A6" w:rsidRPr="00FC38A6" w:rsidTr="00FC38A6">
        <w:trPr>
          <w:trHeight w:val="315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38A6" w:rsidRPr="00FC38A6" w:rsidRDefault="00FC38A6" w:rsidP="00FC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ffe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hot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iscui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ppuccino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ing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8A6" w:rsidRPr="00FC38A6" w:rsidRDefault="00FC38A6" w:rsidP="00FC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</w:tbl>
    <w:p w:rsidR="00574DA6" w:rsidRDefault="00FC38A6" w:rsidP="00574DA6">
      <w:r>
        <w:fldChar w:fldCharType="end"/>
      </w:r>
    </w:p>
    <w:p w:rsidR="008752C4" w:rsidRDefault="00724115" w:rsidP="008752C4">
      <w:pPr>
        <w:pStyle w:val="TextBrainPaper"/>
      </w:pPr>
      <w:r>
        <w:t xml:space="preserve">Legend. </w:t>
      </w:r>
      <w:r w:rsidRPr="00E04963">
        <w:t xml:space="preserve">Related and Unrelated = probe paired with a semantically related/unrelated target at encoding; Strong = repeated 5 times at encoding; Weak = presented only once at encoding; </w:t>
      </w:r>
      <w:r w:rsidRPr="001F7565">
        <w:t>SEM: novel and semantically related to the probe; SEM</w:t>
      </w:r>
      <w:r>
        <w:t>+</w:t>
      </w:r>
      <w:r w:rsidRPr="001F7565">
        <w:t>EP: semantically related to the probe and target word for another probe; EP: target on a different trial</w:t>
      </w:r>
      <w:r>
        <w:t xml:space="preserve"> but not semantically related to the probe.</w:t>
      </w:r>
    </w:p>
    <w:p w:rsidR="00FC38A6" w:rsidRDefault="00FC38A6" w:rsidP="00574DA6"/>
    <w:p w:rsidR="00FC38A6" w:rsidRDefault="00FC38A6">
      <w:pPr>
        <w:spacing w:after="160" w:line="259" w:lineRule="auto"/>
      </w:pPr>
      <w:r>
        <w:br w:type="page"/>
      </w:r>
    </w:p>
    <w:p w:rsidR="0037663B" w:rsidRDefault="005F309A" w:rsidP="0037663B">
      <w:pPr>
        <w:pStyle w:val="Heading3FiguresBrainPaper"/>
      </w:pPr>
      <w:r>
        <w:lastRenderedPageBreak/>
        <w:t>Table 2: List of s</w:t>
      </w:r>
      <w:r w:rsidR="00FC38A6">
        <w:t>timuli Experiment 2</w:t>
      </w:r>
      <w:r w:rsidR="0037663B">
        <w:fldChar w:fldCharType="begin"/>
      </w:r>
      <w:r w:rsidR="0037663B">
        <w:instrText xml:space="preserve"> LINK </w:instrText>
      </w:r>
      <w:r w:rsidR="007029DD">
        <w:instrText xml:space="preserve">Excel.Sheet.12 "\\\\storage.its.york.ac.uk\\pshome\\ss1913\\My Documents\\My Projects\\1_Memory Representations\\Brain paper\\Data\\4_Recognition of verbal paired associates\\Experiment 2\\Stimuli_Exp2.xlsx" Tables!R3C1:R68C7 </w:instrText>
      </w:r>
      <w:r w:rsidR="0037663B">
        <w:instrText xml:space="preserve">\a \f 4 \h </w:instrText>
      </w:r>
      <w:r w:rsidR="0037663B">
        <w:fldChar w:fldCharType="separate"/>
      </w:r>
    </w:p>
    <w:tbl>
      <w:tblPr>
        <w:tblW w:w="6460" w:type="dxa"/>
        <w:jc w:val="center"/>
        <w:tblLook w:val="04A0" w:firstRow="1" w:lastRow="0" w:firstColumn="1" w:lastColumn="0" w:noHBand="0" w:noVBand="1"/>
      </w:tblPr>
      <w:tblGrid>
        <w:gridCol w:w="498"/>
        <w:gridCol w:w="1376"/>
        <w:gridCol w:w="1163"/>
        <w:gridCol w:w="1096"/>
        <w:gridCol w:w="1309"/>
        <w:gridCol w:w="1096"/>
        <w:gridCol w:w="1056"/>
      </w:tblGrid>
      <w:tr w:rsidR="0037663B" w:rsidRPr="0037663B" w:rsidTr="0037663B">
        <w:trPr>
          <w:trHeight w:val="315"/>
          <w:jc w:val="center"/>
        </w:trPr>
        <w:tc>
          <w:tcPr>
            <w:tcW w:w="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s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ractors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sodic strength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P 1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ve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P 2 </w:t>
            </w: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miner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r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n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tor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n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a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o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uck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er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pon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k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rese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era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30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ol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os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r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e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t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hir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ig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n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fu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rea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ic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ott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hamm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era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ponge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eral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t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k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uck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r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a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era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o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tor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k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n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miner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n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rese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ol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fu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e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t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ott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r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ig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era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hir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rea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n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icer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os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hammer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r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istma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abbi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lcan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ci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ost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each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i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numb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e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umpe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e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ac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enci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e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graph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volca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t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li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ci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mai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allo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hee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ci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rela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e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lleg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ki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e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istma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volca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e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e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mai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lcan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each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i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hee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umpe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ac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lle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graph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ci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ost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e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li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abbi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t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allo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ci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enci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rela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numb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ci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kis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eg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c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ur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lid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ee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etab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ta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lou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ee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irt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st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ppucci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ll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quee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t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n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t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oe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tang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vica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ectang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e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rid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dd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minist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ee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c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t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c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kit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t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roc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ch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irth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lid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tangl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etab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ur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lou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st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quee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st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ppucci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t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ll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ta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t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n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e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ectang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e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vica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st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oe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tang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brid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t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dd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kit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ee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c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tang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c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ministe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th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rock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e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dd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turt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bb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l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v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te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ubb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ul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lier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t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urc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kul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oran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t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iv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id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bb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d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islan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rew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hai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bb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ygrou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crew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lan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sto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ul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hors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t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ha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v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ffe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ea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ve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nurs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ull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dd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ubb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t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l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la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te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kul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bb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lier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urc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iv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oran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re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turt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id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la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d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crew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lan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hai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ygrou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islan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rew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sto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ea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ul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ha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r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37663B">
        <w:trPr>
          <w:trHeight w:val="315"/>
          <w:jc w:val="center"/>
        </w:trPr>
        <w:tc>
          <w:tcPr>
            <w:tcW w:w="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ffe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hors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ve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nurs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rew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</w:tbl>
    <w:p w:rsidR="0037663B" w:rsidRDefault="0037663B" w:rsidP="0037663B">
      <w:r>
        <w:fldChar w:fldCharType="end"/>
      </w:r>
    </w:p>
    <w:p w:rsidR="0037663B" w:rsidRDefault="008752C4" w:rsidP="008752C4">
      <w:pPr>
        <w:pStyle w:val="TextBrainPaper"/>
      </w:pPr>
      <w:r>
        <w:t>Legend:</w:t>
      </w:r>
      <w:r w:rsidR="001F293D" w:rsidRPr="001F293D">
        <w:t xml:space="preserve"> </w:t>
      </w:r>
      <w:r w:rsidR="001F293D" w:rsidRPr="00E04963">
        <w:t xml:space="preserve">Strong </w:t>
      </w:r>
      <w:r w:rsidR="001F293D">
        <w:t xml:space="preserve">= repeated 5 times at encoding; </w:t>
      </w:r>
      <w:r w:rsidR="001F293D" w:rsidRPr="00E04963">
        <w:t>Weak = presented only once at encoding</w:t>
      </w:r>
      <w:r w:rsidR="00724115">
        <w:t xml:space="preserve">; </w:t>
      </w:r>
      <w:r w:rsidR="001F293D">
        <w:t>EP 1 and 2 =</w:t>
      </w:r>
      <w:r>
        <w:t xml:space="preserve"> target on a different trial but not semantically related to the probe. </w:t>
      </w:r>
    </w:p>
    <w:p w:rsidR="0037663B" w:rsidRDefault="0037663B">
      <w:pPr>
        <w:spacing w:after="160" w:line="259" w:lineRule="auto"/>
      </w:pPr>
      <w:r>
        <w:br w:type="page"/>
      </w:r>
    </w:p>
    <w:p w:rsidR="00E82CC3" w:rsidRDefault="00E82CC3" w:rsidP="0037663B">
      <w:pPr>
        <w:pStyle w:val="Heading3FiguresBrainPaper"/>
        <w:sectPr w:rsidR="00E82C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7663B" w:rsidRDefault="0037663B" w:rsidP="0037663B">
      <w:pPr>
        <w:pStyle w:val="Heading3FiguresBrainPaper"/>
      </w:pPr>
      <w:r>
        <w:lastRenderedPageBreak/>
        <w:t>Table 3: List of stimuli Experiment 3</w:t>
      </w:r>
      <w:r>
        <w:fldChar w:fldCharType="begin"/>
      </w:r>
      <w:r>
        <w:instrText xml:space="preserve"> LINK </w:instrText>
      </w:r>
      <w:r w:rsidR="007029DD">
        <w:instrText xml:space="preserve">Excel.Sheet.12 "\\\\storage.its.york.ac.uk\\pshome\\ss1913\\My Documents\\My Projects\\1_Memory Representations\\Brain paper\\Data\\4_Recognition of verbal paired associates\\Experiment 3\\Stimuli_Exp3.xlsx" Tables!R3C1:R68C8 </w:instrText>
      </w:r>
      <w:r>
        <w:instrText xml:space="preserve">\a \f 4 \h </w:instrText>
      </w:r>
      <w:r w:rsidR="00E82CC3">
        <w:instrText xml:space="preserve"> \* MERGEFORMAT </w:instrText>
      </w:r>
      <w:r>
        <w:fldChar w:fldCharType="separate"/>
      </w: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1521"/>
        <w:gridCol w:w="2149"/>
        <w:gridCol w:w="1785"/>
        <w:gridCol w:w="255"/>
        <w:gridCol w:w="1655"/>
        <w:gridCol w:w="1987"/>
        <w:gridCol w:w="1592"/>
        <w:gridCol w:w="1233"/>
      </w:tblGrid>
      <w:tr w:rsidR="0037663B" w:rsidRPr="0037663B" w:rsidTr="00876033">
        <w:trPr>
          <w:trHeight w:val="315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st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64" w:type="dxa"/>
            <w:gridSpan w:val="4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ractors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ness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sodic strength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e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M+EP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</w:t>
            </w:r>
          </w:p>
        </w:tc>
        <w:tc>
          <w:tcPr>
            <w:tcW w:w="1363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notebook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issors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enci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tton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edl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cissor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utton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pool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ool uniform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acher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chool uniform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otebook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extbooks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ssors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rt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utton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hool uniform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ousers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ebook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olin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iano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ductor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umpet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ool uniform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724115" w:rsidP="0072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xophon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nductor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ano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usical score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tton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mb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ar helmet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chine gun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oldier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ssors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zer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machine gun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ar helmet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nn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ebook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utton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otebook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enci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ool uniform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edl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chool uniform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issors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pool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ebook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acher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cissors</w:t>
            </w:r>
          </w:p>
        </w:tc>
        <w:tc>
          <w:tcPr>
            <w:tcW w:w="1746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hool uniform</w:t>
            </w:r>
          </w:p>
        </w:tc>
        <w:tc>
          <w:tcPr>
            <w:tcW w:w="1417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extbooks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tton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rt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notebook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utton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ousers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ssors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olin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ar helmet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ano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umpet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ool uniform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xophon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machine gun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ductor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usical score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ebook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mb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nductor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ar helmet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oldier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tton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zer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piano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chine gun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nn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ssors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nt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lass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atering can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flower po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wn mower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ine glas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hears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ll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ell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oots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leaf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w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ap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ots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atering can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ine glass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rkscrew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wl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ras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lass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up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ll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k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oot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yoghurt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n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ottle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ell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a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ots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D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nt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atering can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oots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flower po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wn mower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ras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atering can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hears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ots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oot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leaf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ll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ottle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ell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ap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ine glas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rkscrew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ll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wl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las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ine glass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up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k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w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lass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yoghurt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ots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n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well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w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a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textDirection w:val="btL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hand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ye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foo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um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eye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nose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um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k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finger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eggs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ye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llet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rum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un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hotgun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nger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anana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erry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grapes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awberry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herry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anana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neapple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rp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hicken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rum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ccordion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nger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ng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un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nger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neckla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y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finger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nd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foo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rr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hand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ye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nose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k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rum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eggs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n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llet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eye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un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hotgun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nana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herry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anana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grapes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ken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awberry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anana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erry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neapple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n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rp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un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rum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ccordion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rry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ng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hicken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nger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neckla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nana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ing chair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hair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mp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of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ess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 bulb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lamp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eiling lamp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light switch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ir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ebra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eiling lamp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on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onkey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ir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res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uck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otorbike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mp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n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sparagu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tichoke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elery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mp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mpkin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rtichoke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sparagus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rrot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iling lamp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bl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truck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air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desk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ess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istcoat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lion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ress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iling lamp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ing chair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lamp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air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of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aragus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 bulb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eiling lamp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mp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light switch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on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ebra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res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on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onkey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tichoke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hair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uck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otorbike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aragus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k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n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rtichoke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sparagus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elery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on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mpkin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sparagus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tichoke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rrot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ck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724115">
        <w:trPr>
          <w:trHeight w:val="315"/>
        </w:trPr>
        <w:tc>
          <w:tcPr>
            <w:tcW w:w="498" w:type="dxa"/>
            <w:vMerge/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ble</w:t>
            </w:r>
          </w:p>
        </w:tc>
        <w:tc>
          <w:tcPr>
            <w:tcW w:w="1840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lion</w:t>
            </w:r>
          </w:p>
        </w:tc>
        <w:tc>
          <w:tcPr>
            <w:tcW w:w="1528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eiling lamp</w:t>
            </w:r>
          </w:p>
        </w:tc>
        <w:tc>
          <w:tcPr>
            <w:tcW w:w="1635" w:type="dxa"/>
            <w:gridSpan w:val="2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desk</w:t>
            </w:r>
          </w:p>
        </w:tc>
        <w:tc>
          <w:tcPr>
            <w:tcW w:w="1701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ck</w:t>
            </w:r>
          </w:p>
        </w:tc>
        <w:tc>
          <w:tcPr>
            <w:tcW w:w="1363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  <w:tr w:rsidR="0037663B" w:rsidRPr="0037663B" w:rsidTr="00876033">
        <w:trPr>
          <w:trHeight w:val="315"/>
        </w:trPr>
        <w:tc>
          <w:tcPr>
            <w:tcW w:w="498" w:type="dxa"/>
            <w:vMerge/>
            <w:tcBorders>
              <w:bottom w:val="single" w:sz="4" w:space="0" w:color="auto"/>
            </w:tcBorders>
            <w:hideMark/>
          </w:tcPr>
          <w:p w:rsidR="0037663B" w:rsidRPr="0037663B" w:rsidRDefault="0037663B" w:rsidP="00376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istcoat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truck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ress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tichok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:rsidR="0037663B" w:rsidRPr="0037663B" w:rsidRDefault="0037663B" w:rsidP="00376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ng</w:t>
            </w:r>
          </w:p>
        </w:tc>
      </w:tr>
    </w:tbl>
    <w:p w:rsidR="0037663B" w:rsidRDefault="0037663B" w:rsidP="0037663B">
      <w:r>
        <w:fldChar w:fldCharType="end"/>
      </w:r>
      <w:r>
        <w:fldChar w:fldCharType="begin"/>
      </w:r>
      <w:r>
        <w:instrText xml:space="preserve"> LINK </w:instrText>
      </w:r>
      <w:r w:rsidR="007029DD">
        <w:instrText xml:space="preserve">Excel.Sheet.12 "\\\\storage.its.york.ac.uk\\pshome\\ss1913\\My Documents\\My Projects\\1_Memory Representations\\Brain paper\\Data\\4_Recognition of verbal paired associates\\Experiment 3\\Stimuli_Exp3.xlsx" Tables!R3C1:R68C8 </w:instrText>
      </w:r>
      <w:r>
        <w:instrText xml:space="preserve">\a \f 4 \h  \* MERGEFORMAT </w:instrText>
      </w:r>
      <w:r>
        <w:fldChar w:fldCharType="separate"/>
      </w:r>
    </w:p>
    <w:p w:rsidR="008752C4" w:rsidRDefault="0037663B" w:rsidP="008752C4">
      <w:pPr>
        <w:pStyle w:val="TextBrainPaper"/>
      </w:pPr>
      <w:r>
        <w:fldChar w:fldCharType="end"/>
      </w:r>
      <w:r w:rsidR="008752C4" w:rsidRPr="008752C4">
        <w:t xml:space="preserve"> </w:t>
      </w:r>
      <w:r w:rsidR="008752C4">
        <w:t xml:space="preserve">Legend. </w:t>
      </w:r>
      <w:r w:rsidR="001F293D" w:rsidRPr="00E04963">
        <w:t xml:space="preserve">Related and Unrelated = probe paired with a semantically related/unrelated target at encoding; Strong = repeated 5 times at encoding; Weak = presented only once at encoding; </w:t>
      </w:r>
      <w:r w:rsidR="008752C4" w:rsidRPr="001F7565">
        <w:t>SEM: novel and semantically related to the probe; SEM</w:t>
      </w:r>
      <w:r w:rsidR="008752C4">
        <w:t>+</w:t>
      </w:r>
      <w:r w:rsidR="008752C4" w:rsidRPr="001F7565">
        <w:t>EP: semantically related to the probe and target word for another probe; EP: target on a different trial</w:t>
      </w:r>
      <w:r w:rsidR="008752C4">
        <w:t xml:space="preserve"> but not semantically related to the probe.</w:t>
      </w:r>
    </w:p>
    <w:p w:rsidR="00E82CC3" w:rsidRDefault="00E82CC3" w:rsidP="000E40C5">
      <w:pPr>
        <w:pStyle w:val="Heading2"/>
        <w:sectPr w:rsidR="00E82CC3" w:rsidSect="00E82CC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E40C5" w:rsidRDefault="000E40C5" w:rsidP="00485D77">
      <w:pPr>
        <w:pStyle w:val="Heading3FiguresBrainPaper"/>
      </w:pPr>
      <w:r>
        <w:t xml:space="preserve">Table 4: List of stimuli Experiment 4 </w:t>
      </w:r>
      <w:r>
        <w:fldChar w:fldCharType="begin"/>
      </w:r>
      <w:r>
        <w:instrText xml:space="preserve"> LINK </w:instrText>
      </w:r>
      <w:r w:rsidR="007029DD">
        <w:instrText xml:space="preserve">Excel.Sheet.12 "\\\\storage.its.york.ac.uk\\pshome\\ss1913\\My Documents\\My Projects\\1_Memory Representations\\Brain paper\\Data\\5_Episodic distractor task\\Experiment design\\episodic distractor task_stimuli_semantic judgment.xlsx" "Table Supplementary!R3C1:R68C10" </w:instrText>
      </w:r>
      <w:r>
        <w:instrText xml:space="preserve">\a \f 4 \h </w:instrText>
      </w:r>
      <w:r w:rsidR="008752C4">
        <w:instrText xml:space="preserve"> \* MERGEFORMAT </w:instrText>
      </w:r>
      <w:r>
        <w:fldChar w:fldCharType="separate"/>
      </w:r>
    </w:p>
    <w:tbl>
      <w:tblPr>
        <w:tblW w:w="12175" w:type="dxa"/>
        <w:jc w:val="center"/>
        <w:tblLook w:val="04A0" w:firstRow="1" w:lastRow="0" w:firstColumn="1" w:lastColumn="0" w:noHBand="0" w:noVBand="1"/>
      </w:tblPr>
      <w:tblGrid>
        <w:gridCol w:w="498"/>
        <w:gridCol w:w="498"/>
        <w:gridCol w:w="1180"/>
        <w:gridCol w:w="1940"/>
        <w:gridCol w:w="1443"/>
        <w:gridCol w:w="1371"/>
        <w:gridCol w:w="1407"/>
        <w:gridCol w:w="1420"/>
        <w:gridCol w:w="1209"/>
        <w:gridCol w:w="1209"/>
      </w:tblGrid>
      <w:tr w:rsidR="008752C4" w:rsidRPr="000E40C5" w:rsidTr="008752C4">
        <w:trPr>
          <w:trHeight w:val="315"/>
          <w:jc w:val="center"/>
        </w:trPr>
        <w:tc>
          <w:tcPr>
            <w:tcW w:w="99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752C4" w:rsidRPr="000E40C5" w:rsidRDefault="008752C4" w:rsidP="00875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s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2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ractors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ness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sodic training</w:t>
            </w:r>
          </w:p>
        </w:tc>
      </w:tr>
      <w:tr w:rsidR="008752C4" w:rsidRPr="000E40C5" w:rsidTr="008752C4">
        <w:trPr>
          <w:trHeight w:val="720"/>
          <w:jc w:val="center"/>
        </w:trPr>
        <w:tc>
          <w:tcPr>
            <w:tcW w:w="996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8752C4" w:rsidRPr="000E40C5" w:rsidRDefault="008752C4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/UNR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2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752C4" w:rsidRPr="000E40C5" w:rsidRDefault="008752C4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st 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2C4" w:rsidRPr="000E40C5" w:rsidRDefault="008752C4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st 2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il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etrol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ll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k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um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etro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l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ok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etro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l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yc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he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etro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l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hroo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lat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tro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ct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lat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tro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rc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lat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i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tro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lat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tro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rc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a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ble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l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ellow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a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l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ellow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ssi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a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rus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l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ellow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f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a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c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il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ellow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o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pstic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urpl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yellow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nn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pstic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ink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yellow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pstic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lla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yellow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f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pstic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wder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yellow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v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ang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id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lower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ys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las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diat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i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achu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ar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et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ar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in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ar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no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yboar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ar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ni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su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o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res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a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n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a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n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asti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a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n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ste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a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n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ns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a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one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ho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one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u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eav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one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mar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oo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oney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a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is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eboo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mprison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a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nke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sh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ox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tz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b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in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st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dici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b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uee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st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dici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bacc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b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ies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st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dici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b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co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st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dici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weez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octo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edi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st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weez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edi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st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weez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k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edi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st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war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weez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s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edi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st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el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gu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ocolat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y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gu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gg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gu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i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gu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ing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ak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u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p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d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ape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p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eropla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pl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d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urc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p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eropla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d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ottl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p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eropla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d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tc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p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eropla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c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aggag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eropla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p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m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uggag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eropla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p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eathe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eropla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p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ol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eropla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p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o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isto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licema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ro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o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u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licema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ro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ne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o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lve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licema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ro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ot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o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dg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olicema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ro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ns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l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athe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arro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licema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l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l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ow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arro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licema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l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gh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arro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licema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ppi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  <w:tr w:rsidR="000E40C5" w:rsidRPr="000E40C5" w:rsidTr="008752C4">
        <w:trPr>
          <w:trHeight w:val="315"/>
          <w:jc w:val="center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0C5" w:rsidRPr="000E40C5" w:rsidRDefault="000E40C5" w:rsidP="000E4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low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heet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arro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licema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o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lat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aine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0C5" w:rsidRPr="000E40C5" w:rsidRDefault="000E40C5" w:rsidP="000E4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ined</w:t>
            </w:r>
          </w:p>
        </w:tc>
      </w:tr>
    </w:tbl>
    <w:p w:rsidR="000E40C5" w:rsidRDefault="000E40C5" w:rsidP="001F293D">
      <w:pPr>
        <w:pStyle w:val="TextBrainPaper"/>
      </w:pPr>
      <w:r>
        <w:fldChar w:fldCharType="end"/>
      </w:r>
    </w:p>
    <w:p w:rsidR="001F293D" w:rsidRDefault="001F293D" w:rsidP="001F293D">
      <w:pPr>
        <w:pStyle w:val="TextBrainPaper"/>
      </w:pPr>
      <w:r>
        <w:t xml:space="preserve">Legend: </w:t>
      </w:r>
      <w:r w:rsidRPr="00135C91">
        <w:t>Untrained trials on one list became trained trials in another, ensuring that differences between</w:t>
      </w:r>
      <w:r>
        <w:t xml:space="preserve"> conditions could only be explained in terms of the effects of training. </w:t>
      </w:r>
      <w:r w:rsidRPr="00E04963">
        <w:t>Related and Unrelated = EPI/UNR1 distractors semantically related or unrelated with target; Trained = probe episodically-associated with episodic distractor during episodic training; Untrained = probe not presented during episodic training; EPI = episodic distractor associated with the probe during episodic training; FAM = associated with a different probe during episodic training; UNR1</w:t>
      </w:r>
      <w:r>
        <w:t xml:space="preserve">, </w:t>
      </w:r>
      <w:r w:rsidRPr="00E04963">
        <w:t>2,</w:t>
      </w:r>
      <w:r>
        <w:t xml:space="preserve"> </w:t>
      </w:r>
      <w:r w:rsidRPr="00E04963">
        <w:t>3 = novel unrelated distractors</w:t>
      </w:r>
    </w:p>
    <w:p w:rsidR="00485D77" w:rsidRDefault="00485D77" w:rsidP="000E40C5"/>
    <w:p w:rsidR="00485D77" w:rsidRDefault="00485D77">
      <w:pPr>
        <w:spacing w:after="160" w:line="259" w:lineRule="auto"/>
        <w:sectPr w:rsidR="00485D77" w:rsidSect="00485D7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85D77" w:rsidRPr="000E40C5" w:rsidRDefault="00485D77" w:rsidP="00012F49">
      <w:pPr>
        <w:spacing w:after="160" w:line="259" w:lineRule="auto"/>
      </w:pPr>
      <w:bookmarkStart w:id="0" w:name="_GoBack"/>
      <w:bookmarkEnd w:id="0"/>
    </w:p>
    <w:sectPr w:rsidR="00485D77" w:rsidRPr="000E4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stylePaneSortMethod w:val="00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E7C"/>
    <w:rsid w:val="00012F49"/>
    <w:rsid w:val="000E40C5"/>
    <w:rsid w:val="001F293D"/>
    <w:rsid w:val="0037663B"/>
    <w:rsid w:val="00485D77"/>
    <w:rsid w:val="00574DA6"/>
    <w:rsid w:val="005F309A"/>
    <w:rsid w:val="006F60D0"/>
    <w:rsid w:val="007029DD"/>
    <w:rsid w:val="00724115"/>
    <w:rsid w:val="008752C4"/>
    <w:rsid w:val="00876033"/>
    <w:rsid w:val="0092733C"/>
    <w:rsid w:val="00A95E7C"/>
    <w:rsid w:val="00AE1494"/>
    <w:rsid w:val="00BB1AB5"/>
    <w:rsid w:val="00E82CC3"/>
    <w:rsid w:val="00F63E7B"/>
    <w:rsid w:val="00FC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D80970-8356-4190-9C01-9CF5F700F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DA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4D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4D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4D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BrainPaper">
    <w:name w:val="Heading 1_Brain Paper"/>
    <w:basedOn w:val="Heading1"/>
    <w:next w:val="Heading2"/>
    <w:link w:val="Heading1BrainPaperChar"/>
    <w:qFormat/>
    <w:rsid w:val="008752C4"/>
    <w:pPr>
      <w:spacing w:before="0" w:after="160" w:line="360" w:lineRule="auto"/>
      <w:jc w:val="center"/>
    </w:pPr>
    <w:rPr>
      <w:rFonts w:ascii="Times New Roman" w:hAnsi="Times New Roman" w:cs="Times New Roman"/>
      <w:color w:val="auto"/>
      <w:sz w:val="28"/>
      <w:szCs w:val="28"/>
      <w:u w:val="single"/>
    </w:rPr>
  </w:style>
  <w:style w:type="character" w:customStyle="1" w:styleId="Heading1BrainPaperChar">
    <w:name w:val="Heading 1_Brain Paper Char"/>
    <w:basedOn w:val="DefaultParagraphFont"/>
    <w:link w:val="Heading1BrainPaper"/>
    <w:rsid w:val="008752C4"/>
    <w:rPr>
      <w:rFonts w:ascii="Times New Roman" w:eastAsiaTheme="majorEastAsia" w:hAnsi="Times New Roman" w:cs="Times New Roman"/>
      <w:sz w:val="28"/>
      <w:szCs w:val="28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74D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4D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Heading2BrainPaper">
    <w:name w:val="Heading 2_Brain Paper"/>
    <w:basedOn w:val="Heading2"/>
    <w:next w:val="Heading2"/>
    <w:qFormat/>
    <w:rsid w:val="008752C4"/>
    <w:pPr>
      <w:spacing w:line="360" w:lineRule="auto"/>
      <w:contextualSpacing/>
    </w:pPr>
    <w:rPr>
      <w:rFonts w:ascii="Times New Roman" w:hAnsi="Times New Roman" w:cs="Times New Roman"/>
      <w:color w:val="auto"/>
      <w:sz w:val="24"/>
      <w:u w:val="single"/>
      <w:lang w:val="en-US"/>
    </w:rPr>
  </w:style>
  <w:style w:type="paragraph" w:customStyle="1" w:styleId="Heading3FiguresBrainPaper">
    <w:name w:val="Heading 3_Figures_Brain Paper"/>
    <w:basedOn w:val="Heading3"/>
    <w:next w:val="Heading3"/>
    <w:qFormat/>
    <w:rsid w:val="008752C4"/>
    <w:pPr>
      <w:spacing w:after="120" w:line="360" w:lineRule="auto"/>
      <w:ind w:firstLine="720"/>
      <w:jc w:val="both"/>
    </w:pPr>
    <w:rPr>
      <w:rFonts w:ascii="Times New Roman" w:hAnsi="Times New Roman"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rsid w:val="00574D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ReferencesBrainPaper">
    <w:name w:val="References_ Brain Paper"/>
    <w:basedOn w:val="Normal"/>
    <w:qFormat/>
    <w:rsid w:val="008752C4"/>
    <w:pPr>
      <w:widowControl w:val="0"/>
      <w:autoSpaceDE w:val="0"/>
      <w:autoSpaceDN w:val="0"/>
      <w:adjustRightInd w:val="0"/>
      <w:spacing w:before="160" w:line="360" w:lineRule="auto"/>
    </w:pPr>
    <w:rPr>
      <w:rFonts w:ascii="Times New Roman" w:hAnsi="Times New Roman" w:cs="Times New Roman"/>
      <w:sz w:val="24"/>
      <w:szCs w:val="24"/>
    </w:rPr>
  </w:style>
  <w:style w:type="paragraph" w:customStyle="1" w:styleId="TextBrainPaper">
    <w:name w:val="Text_Brain Paper"/>
    <w:basedOn w:val="Normal"/>
    <w:qFormat/>
    <w:rsid w:val="008752C4"/>
    <w:pPr>
      <w:spacing w:after="160" w:line="36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4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66AFD-41C0-420E-8E99-434223253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921992.dotm</Template>
  <TotalTime>112</TotalTime>
  <Pages>11</Pages>
  <Words>2467</Words>
  <Characters>1406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6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tampacchia</dc:creator>
  <cp:keywords/>
  <dc:description/>
  <cp:lastModifiedBy>Beth Jefferies</cp:lastModifiedBy>
  <cp:revision>5</cp:revision>
  <dcterms:created xsi:type="dcterms:W3CDTF">2017-11-18T15:22:00Z</dcterms:created>
  <dcterms:modified xsi:type="dcterms:W3CDTF">2017-11-23T16:15:00Z</dcterms:modified>
</cp:coreProperties>
</file>